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F21" w:rsidRPr="00C94F21" w:rsidRDefault="00C94F21" w:rsidP="00C94F21">
      <w:pPr>
        <w:rPr>
          <w:rFonts w:ascii="Times New Roman" w:hAnsi="Times New Roman"/>
          <w:b/>
          <w:sz w:val="24"/>
          <w:szCs w:val="24"/>
        </w:rPr>
      </w:pPr>
      <w:r w:rsidRPr="00C94F21">
        <w:rPr>
          <w:rFonts w:ascii="Times New Roman" w:hAnsi="Times New Roman"/>
          <w:b/>
          <w:sz w:val="24"/>
          <w:szCs w:val="24"/>
        </w:rPr>
        <w:t>Supplementary data- Tables</w:t>
      </w:r>
    </w:p>
    <w:p w:rsidR="00C94F21" w:rsidRPr="00C94F21" w:rsidRDefault="00C94F21" w:rsidP="00C94F21">
      <w:pPr>
        <w:rPr>
          <w:rFonts w:ascii="Times New Roman" w:hAnsi="Times New Roman"/>
          <w:sz w:val="24"/>
          <w:szCs w:val="24"/>
        </w:rPr>
      </w:pPr>
      <w:r w:rsidRPr="00C94F21">
        <w:rPr>
          <w:rFonts w:ascii="Times New Roman" w:hAnsi="Times New Roman"/>
          <w:b/>
          <w:sz w:val="24"/>
          <w:szCs w:val="24"/>
        </w:rPr>
        <w:t>Table S1</w:t>
      </w:r>
      <w:r w:rsidRPr="00C94F21">
        <w:rPr>
          <w:rFonts w:ascii="Times New Roman" w:hAnsi="Times New Roman"/>
          <w:sz w:val="24"/>
          <w:szCs w:val="24"/>
        </w:rPr>
        <w:t>. Sample Demographics for BA9.</w:t>
      </w:r>
    </w:p>
    <w:tbl>
      <w:tblPr>
        <w:tblW w:w="7570" w:type="dxa"/>
        <w:tblCellMar>
          <w:left w:w="0" w:type="dxa"/>
          <w:right w:w="0" w:type="dxa"/>
        </w:tblCellMar>
        <w:tblLook w:val="04A0"/>
      </w:tblPr>
      <w:tblGrid>
        <w:gridCol w:w="2260"/>
        <w:gridCol w:w="1530"/>
        <w:gridCol w:w="1710"/>
        <w:gridCol w:w="2070"/>
      </w:tblGrid>
      <w:tr w:rsidR="00C94F21" w:rsidRPr="00C94F21" w:rsidTr="00763DD1">
        <w:trPr>
          <w:trHeight w:val="1077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94F21" w:rsidRPr="00C94F21" w:rsidRDefault="00C94F21" w:rsidP="00763DD1">
            <w:pPr>
              <w:ind w:right="-8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b/>
                <w:sz w:val="24"/>
                <w:szCs w:val="24"/>
              </w:rPr>
              <w:t>Control</w:t>
            </w:r>
            <w:r w:rsidRPr="00C94F21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b/>
                <w:sz w:val="24"/>
                <w:szCs w:val="24"/>
              </w:rPr>
              <w:t>(</w:t>
            </w:r>
            <w:r w:rsidRPr="00C94F21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C94F21">
              <w:rPr>
                <w:rFonts w:ascii="Times New Roman" w:eastAsia="Calibri" w:hAnsi="Times New Roman"/>
                <w:b/>
                <w:sz w:val="24"/>
                <w:szCs w:val="24"/>
              </w:rPr>
              <w:t>=6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b/>
                <w:sz w:val="24"/>
                <w:szCs w:val="24"/>
              </w:rPr>
              <w:t>Schizophrenia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b/>
                <w:sz w:val="24"/>
                <w:szCs w:val="24"/>
              </w:rPr>
              <w:t>(</w:t>
            </w:r>
            <w:r w:rsidRPr="00C94F21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C94F21">
              <w:rPr>
                <w:rFonts w:ascii="Times New Roman" w:eastAsia="Calibri" w:hAnsi="Times New Roman"/>
                <w:b/>
                <w:sz w:val="24"/>
                <w:szCs w:val="24"/>
              </w:rPr>
              <w:t>=6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ipolar </w:t>
            </w:r>
            <w:r w:rsidRPr="00C94F21">
              <w:rPr>
                <w:rFonts w:ascii="Times New Roman" w:hAnsi="Times New Roman"/>
                <w:b/>
                <w:sz w:val="24"/>
                <w:szCs w:val="24"/>
              </w:rPr>
              <w:t>Disorder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b/>
                <w:sz w:val="24"/>
                <w:szCs w:val="24"/>
              </w:rPr>
              <w:t>(</w:t>
            </w:r>
            <w:r w:rsidRPr="00C94F21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C94F21">
              <w:rPr>
                <w:rFonts w:ascii="Times New Roman" w:eastAsia="Calibri" w:hAnsi="Times New Roman"/>
                <w:b/>
                <w:sz w:val="24"/>
                <w:szCs w:val="24"/>
              </w:rPr>
              <w:t>=6)</w:t>
            </w:r>
          </w:p>
        </w:tc>
      </w:tr>
      <w:tr w:rsidR="00C94F21" w:rsidRPr="00C94F21" w:rsidTr="00763DD1">
        <w:trPr>
          <w:trHeight w:val="58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Age 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54.5 ± 21.3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54.83 ± 4.7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7.6 ± 8.24</w:t>
            </w:r>
          </w:p>
        </w:tc>
      </w:tr>
      <w:tr w:rsidR="00C94F21" w:rsidRPr="00C94F21" w:rsidTr="00763DD1">
        <w:trPr>
          <w:trHeight w:val="393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Sex (Male : Female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6: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: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3:3</w:t>
            </w:r>
          </w:p>
        </w:tc>
      </w:tr>
      <w:tr w:rsidR="00C94F21" w:rsidRPr="00C94F21" w:rsidTr="00763DD1">
        <w:trPr>
          <w:trHeight w:val="94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Race/Ethnicity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White Non-Hispanic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Hispan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C94F21" w:rsidRPr="00C94F21" w:rsidTr="00763DD1">
        <w:trPr>
          <w:trHeight w:val="42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PMI, hrs. 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24.15 ± 4.0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28.2 ± 4.7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29.08 ± 5.07</w:t>
            </w:r>
          </w:p>
        </w:tc>
      </w:tr>
      <w:tr w:rsidR="002B0661" w:rsidRPr="00C94F21" w:rsidTr="00763DD1">
        <w:trPr>
          <w:trHeight w:val="42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0661" w:rsidRPr="00F524E5" w:rsidRDefault="002B066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4E5">
              <w:rPr>
                <w:rFonts w:ascii="Times New Roman" w:hAnsi="Times New Roman"/>
                <w:sz w:val="24"/>
                <w:szCs w:val="24"/>
                <w:highlight w:val="yellow"/>
              </w:rPr>
              <w:t>Brain weight in gms</w:t>
            </w:r>
          </w:p>
          <w:p w:rsidR="002B0661" w:rsidRPr="00F524E5" w:rsidRDefault="002B066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4E5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0661" w:rsidRPr="00F524E5" w:rsidRDefault="002B066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4E5">
              <w:rPr>
                <w:rFonts w:ascii="Times New Roman" w:hAnsi="Times New Roman"/>
                <w:sz w:val="24"/>
                <w:szCs w:val="24"/>
                <w:highlight w:val="yellow"/>
              </w:rPr>
              <w:t>1437.33±50.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0661" w:rsidRPr="00F524E5" w:rsidRDefault="002B066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4E5">
              <w:rPr>
                <w:rFonts w:ascii="Times New Roman" w:hAnsi="Times New Roman"/>
                <w:sz w:val="24"/>
                <w:szCs w:val="24"/>
                <w:highlight w:val="yellow"/>
              </w:rPr>
              <w:t>1298.33 ±141.97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0661" w:rsidRPr="00F524E5" w:rsidRDefault="002B066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4E5">
              <w:rPr>
                <w:rFonts w:ascii="Times New Roman" w:hAnsi="Times New Roman"/>
                <w:sz w:val="24"/>
                <w:szCs w:val="24"/>
                <w:highlight w:val="yellow"/>
              </w:rPr>
              <w:t>1351.33±100.54</w:t>
            </w:r>
          </w:p>
        </w:tc>
      </w:tr>
      <w:tr w:rsidR="00C94F21" w:rsidRPr="00C94F21" w:rsidTr="00763DD1">
        <w:trPr>
          <w:trHeight w:val="42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pH 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6.35 ± 0.3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6.27 ± 0.3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6.38 ± 0.33</w:t>
            </w:r>
          </w:p>
        </w:tc>
      </w:tr>
      <w:tr w:rsidR="00C94F21" w:rsidRPr="00C94F21" w:rsidTr="00763DD1">
        <w:trPr>
          <w:trHeight w:val="60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Total BISS score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3.2 ± 3. 63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21.8 ± 11.49*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3.4 ± 29.05*</w:t>
            </w:r>
          </w:p>
        </w:tc>
      </w:tr>
      <w:tr w:rsidR="00C94F21" w:rsidRPr="00C94F21" w:rsidTr="00763DD1">
        <w:trPr>
          <w:trHeight w:val="60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 xml:space="preserve"> BISS 1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.2 ± 2.6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5±3.4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2.2±11.52</w:t>
            </w:r>
          </w:p>
        </w:tc>
      </w:tr>
      <w:tr w:rsidR="00C94F21" w:rsidRPr="00C94F21" w:rsidTr="00763DD1">
        <w:trPr>
          <w:trHeight w:val="60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BISS 2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.6±2.6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6.2±5.07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9.8±14.27</w:t>
            </w:r>
          </w:p>
        </w:tc>
      </w:tr>
      <w:tr w:rsidR="00C94F21" w:rsidRPr="00C94F21" w:rsidTr="00763DD1">
        <w:trPr>
          <w:trHeight w:val="60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BISS 3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.8±1.3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5±4.42</w:t>
            </w:r>
          </w:p>
        </w:tc>
      </w:tr>
      <w:tr w:rsidR="00C94F21" w:rsidRPr="00C94F21" w:rsidTr="00763DD1">
        <w:trPr>
          <w:trHeight w:val="60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BISS 4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.4±0.8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4.4±4.9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5±4.69</w:t>
            </w:r>
          </w:p>
        </w:tc>
      </w:tr>
      <w:tr w:rsidR="00C94F21" w:rsidRPr="00C94F21" w:rsidTr="00763DD1">
        <w:trPr>
          <w:trHeight w:val="60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 xml:space="preserve"> BISS 5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3.2±3.3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1.4±1.67</w:t>
            </w:r>
          </w:p>
        </w:tc>
      </w:tr>
      <w:tr w:rsidR="00C94F21" w:rsidRPr="00C94F21" w:rsidTr="00763DD1">
        <w:trPr>
          <w:trHeight w:val="60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>MADRS</w:t>
            </w:r>
          </w:p>
          <w:p w:rsidR="00C94F21" w:rsidRPr="00C94F21" w:rsidRDefault="00C94F21" w:rsidP="00763DD1">
            <w:pPr>
              <w:pStyle w:val="NoSpacing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C94F21">
              <w:rPr>
                <w:rFonts w:ascii="Times New Roman" w:eastAsia="Calibri" w:hAnsi="Times New Roman"/>
                <w:sz w:val="24"/>
                <w:szCs w:val="24"/>
              </w:rPr>
              <w:t xml:space="preserve"> (Mean ± S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0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7.4±4.22*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4F21" w:rsidRPr="00C94F21" w:rsidRDefault="00C94F21" w:rsidP="00763DD1">
            <w:pPr>
              <w:ind w:right="-8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F21">
              <w:rPr>
                <w:rFonts w:ascii="Times New Roman" w:hAnsi="Times New Roman"/>
                <w:sz w:val="24"/>
                <w:szCs w:val="24"/>
              </w:rPr>
              <w:t>20.2±13.75*</w:t>
            </w:r>
          </w:p>
        </w:tc>
      </w:tr>
    </w:tbl>
    <w:p w:rsidR="00C94F21" w:rsidRPr="007F4959" w:rsidRDefault="00C94F21" w:rsidP="00C94F21">
      <w:pPr>
        <w:rPr>
          <w:rFonts w:ascii="Times New Roman" w:hAnsi="Times New Roman"/>
          <w:sz w:val="24"/>
          <w:szCs w:val="24"/>
        </w:rPr>
      </w:pPr>
      <w:r w:rsidRPr="00C94F21">
        <w:rPr>
          <w:rFonts w:ascii="Times New Roman" w:hAnsi="Times New Roman"/>
          <w:sz w:val="24"/>
          <w:szCs w:val="24"/>
        </w:rPr>
        <w:t>Abbreviations used: PMI, post mortem interval; BISS, Bipolar Inventory of Signs and Symptoms Scale ; MADRS Montgomery Åsberg Depression Rating Scale .Total BISS score is cumulative of BISS1-5 ( 1 = depression, 2 = mania, 3 = irritability, 4 = anxiety, 5 = psychosis). * BISS and MADRS data was not available for one sample in each group.</w:t>
      </w:r>
    </w:p>
    <w:p w:rsidR="008F6917" w:rsidRPr="00C94F21" w:rsidRDefault="008F6917" w:rsidP="00C94F21">
      <w:pPr>
        <w:rPr>
          <w:rFonts w:ascii="Times New Roman" w:hAnsi="Times New Roman"/>
          <w:b/>
          <w:sz w:val="24"/>
          <w:szCs w:val="24"/>
        </w:rPr>
      </w:pPr>
    </w:p>
    <w:sectPr w:rsidR="008F6917" w:rsidRPr="00C94F21" w:rsidSect="00763D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94F21"/>
    <w:rsid w:val="00060F26"/>
    <w:rsid w:val="002B0661"/>
    <w:rsid w:val="004C3FE4"/>
    <w:rsid w:val="006D1D10"/>
    <w:rsid w:val="00763DD1"/>
    <w:rsid w:val="007F4959"/>
    <w:rsid w:val="008F6917"/>
    <w:rsid w:val="009A4EF8"/>
    <w:rsid w:val="00A36266"/>
    <w:rsid w:val="00AF1B02"/>
    <w:rsid w:val="00B32A06"/>
    <w:rsid w:val="00C47D00"/>
    <w:rsid w:val="00C94F21"/>
    <w:rsid w:val="00CF3724"/>
    <w:rsid w:val="00D13DEF"/>
    <w:rsid w:val="00D536D7"/>
    <w:rsid w:val="00F46184"/>
    <w:rsid w:val="00F524E5"/>
    <w:rsid w:val="00F65B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BF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C94F21"/>
    <w:pPr>
      <w:keepNext/>
      <w:spacing w:before="240" w:after="60" w:line="240" w:lineRule="auto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C94F21"/>
    <w:rPr>
      <w:rFonts w:ascii="Verdana" w:eastAsia="Times New Roman" w:hAnsi="Verdana" w:cs="Arial"/>
      <w:b/>
      <w:bCs/>
      <w:iCs/>
      <w:sz w:val="25"/>
      <w:szCs w:val="28"/>
    </w:rPr>
  </w:style>
  <w:style w:type="paragraph" w:styleId="NoSpacing">
    <w:name w:val="No Spacing"/>
    <w:link w:val="NoSpacingChar"/>
    <w:uiPriority w:val="1"/>
    <w:qFormat/>
    <w:rsid w:val="00C94F21"/>
    <w:rPr>
      <w:sz w:val="22"/>
      <w:szCs w:val="22"/>
    </w:rPr>
  </w:style>
  <w:style w:type="character" w:customStyle="1" w:styleId="NoSpacingChar">
    <w:name w:val="No Spacing Char"/>
    <w:link w:val="NoSpacing"/>
    <w:uiPriority w:val="1"/>
    <w:locked/>
    <w:rsid w:val="00C94F21"/>
    <w:rPr>
      <w:sz w:val="22"/>
      <w:szCs w:val="22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balli, Ketan Krishnanand</dc:creator>
  <cp:lastModifiedBy>Marballi</cp:lastModifiedBy>
  <cp:revision>2</cp:revision>
  <dcterms:created xsi:type="dcterms:W3CDTF">2012-04-10T14:24:00Z</dcterms:created>
  <dcterms:modified xsi:type="dcterms:W3CDTF">2012-04-10T14:24:00Z</dcterms:modified>
</cp:coreProperties>
</file>